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2C22F1" w14:textId="2462649C" w:rsidR="00827FB6" w:rsidRPr="00A623E2" w:rsidRDefault="00827FB6" w:rsidP="00827FB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Additional file</w:t>
      </w:r>
      <w:r w:rsidRPr="002A737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="002625C8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A623E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A623E2">
        <w:rPr>
          <w:rFonts w:ascii="Times New Roman" w:hAnsi="Times New Roman" w:cs="Times New Roman"/>
          <w:b/>
          <w:sz w:val="20"/>
          <w:lang w:val="en-US"/>
        </w:rPr>
        <w:t xml:space="preserve">Predicted </w:t>
      </w:r>
      <w:r w:rsidR="008D0C30">
        <w:rPr>
          <w:rFonts w:ascii="Times New Roman" w:hAnsi="Times New Roman" w:cs="Times New Roman"/>
          <w:b/>
          <w:sz w:val="20"/>
          <w:lang w:val="en-US"/>
        </w:rPr>
        <w:t xml:space="preserve">total physical activity level (average CPM) and </w:t>
      </w:r>
      <w:r w:rsidRPr="00A623E2">
        <w:rPr>
          <w:rFonts w:ascii="Times New Roman" w:hAnsi="Times New Roman" w:cs="Times New Roman"/>
          <w:b/>
          <w:sz w:val="20"/>
          <w:lang w:val="en-US"/>
        </w:rPr>
        <w:t xml:space="preserve">time spent per day in moderate to vigorous </w:t>
      </w:r>
      <w:r w:rsidR="008D0C30">
        <w:rPr>
          <w:rFonts w:ascii="Times New Roman" w:hAnsi="Times New Roman" w:cs="Times New Roman"/>
          <w:b/>
          <w:sz w:val="20"/>
          <w:lang w:val="en-US"/>
        </w:rPr>
        <w:t xml:space="preserve">physical activity </w:t>
      </w:r>
      <w:r w:rsidRPr="00A623E2">
        <w:rPr>
          <w:rFonts w:ascii="Times New Roman" w:hAnsi="Times New Roman" w:cs="Times New Roman"/>
          <w:b/>
          <w:sz w:val="20"/>
          <w:lang w:val="en-US"/>
        </w:rPr>
        <w:t>and sedentary</w:t>
      </w:r>
      <w:r w:rsidR="00752C44">
        <w:rPr>
          <w:rFonts w:ascii="Times New Roman" w:hAnsi="Times New Roman" w:cs="Times New Roman"/>
          <w:b/>
          <w:sz w:val="20"/>
          <w:lang w:val="en-US"/>
        </w:rPr>
        <w:t xml:space="preserve"> (min per day)</w:t>
      </w:r>
      <w:r w:rsidRPr="00A623E2">
        <w:rPr>
          <w:rFonts w:ascii="Times New Roman" w:hAnsi="Times New Roman" w:cs="Times New Roman"/>
          <w:b/>
          <w:sz w:val="20"/>
          <w:lang w:val="en-US"/>
        </w:rPr>
        <w:t xml:space="preserve"> by country and stratified by children and adolescents</w:t>
      </w:r>
      <w:r>
        <w:rPr>
          <w:rFonts w:ascii="Times New Roman" w:hAnsi="Times New Roman" w:cs="Times New Roman"/>
          <w:b/>
          <w:sz w:val="20"/>
          <w:lang w:val="en-US"/>
        </w:rPr>
        <w:t>.</w:t>
      </w:r>
      <w:r w:rsidRPr="00A623E2">
        <w:rPr>
          <w:rFonts w:ascii="Times New Roman" w:hAnsi="Times New Roman" w:cs="Times New Roman"/>
          <w:b/>
          <w:sz w:val="20"/>
          <w:lang w:val="en-US"/>
        </w:rPr>
        <w:t xml:space="preserve"> </w:t>
      </w:r>
    </w:p>
    <w:tbl>
      <w:tblPr>
        <w:tblStyle w:val="Tabellrutenett1"/>
        <w:tblpPr w:leftFromText="141" w:rightFromText="141" w:vertAnchor="page" w:horzAnchor="margin" w:tblpY="2001"/>
        <w:tblW w:w="5000" w:type="pct"/>
        <w:tblLook w:val="04A0" w:firstRow="1" w:lastRow="0" w:firstColumn="1" w:lastColumn="0" w:noHBand="0" w:noVBand="1"/>
      </w:tblPr>
      <w:tblGrid>
        <w:gridCol w:w="3149"/>
        <w:gridCol w:w="1937"/>
        <w:gridCol w:w="1945"/>
        <w:gridCol w:w="1945"/>
        <w:gridCol w:w="1500"/>
        <w:gridCol w:w="2088"/>
        <w:gridCol w:w="1430"/>
      </w:tblGrid>
      <w:tr w:rsidR="00827FB6" w:rsidRPr="00542A05" w14:paraId="10ACF4A8" w14:textId="77777777" w:rsidTr="006F24EA">
        <w:trPr>
          <w:trHeight w:val="144"/>
        </w:trPr>
        <w:tc>
          <w:tcPr>
            <w:tcW w:w="1125" w:type="pct"/>
            <w:vMerge w:val="restart"/>
            <w:vAlign w:val="center"/>
          </w:tcPr>
          <w:p w14:paraId="5039E05D" w14:textId="77777777" w:rsidR="00827FB6" w:rsidRPr="00FA7409" w:rsidRDefault="00827FB6" w:rsidP="00827FB6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  <w:r w:rsidRPr="00FA740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 w:eastAsia="nb-NO"/>
              </w:rPr>
              <w:t xml:space="preserve">Country </w:t>
            </w:r>
          </w:p>
        </w:tc>
        <w:tc>
          <w:tcPr>
            <w:tcW w:w="2082" w:type="pct"/>
            <w:gridSpan w:val="3"/>
          </w:tcPr>
          <w:p w14:paraId="67D4B51B" w14:textId="350C63F2" w:rsidR="00827FB6" w:rsidRPr="00FA7409" w:rsidRDefault="00777B31" w:rsidP="00827FB6">
            <w:pPr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 w:eastAsia="nb-NO"/>
              </w:rPr>
              <w:t xml:space="preserve">Children </w:t>
            </w:r>
            <w:r w:rsidR="00827FB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 w:eastAsia="nb-NO"/>
              </w:rPr>
              <w:t>2</w:t>
            </w:r>
            <w:r w:rsidR="00827FB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 w:eastAsia="nb-NO"/>
              </w:rPr>
              <w:t>-</w:t>
            </w:r>
            <w:r w:rsidR="007F5AB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 w:eastAsia="nb-NO"/>
              </w:rPr>
              <w:t xml:space="preserve">9,9 </w:t>
            </w:r>
            <w:r w:rsidR="00827FB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 w:eastAsia="nb-NO"/>
              </w:rPr>
              <w:t>y)</w:t>
            </w:r>
          </w:p>
        </w:tc>
        <w:tc>
          <w:tcPr>
            <w:tcW w:w="1793" w:type="pct"/>
            <w:gridSpan w:val="3"/>
          </w:tcPr>
          <w:p w14:paraId="6634BFBF" w14:textId="360FA577" w:rsidR="00827FB6" w:rsidRPr="00FA7409" w:rsidRDefault="00827FB6" w:rsidP="00827FB6">
            <w:pPr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 w:eastAsia="nb-NO"/>
              </w:rPr>
              <w:t>Adolescents (</w:t>
            </w:r>
            <w:r w:rsidR="007F5AB2" w:rsidRPr="007F5AB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 w:eastAsia="nb-NO"/>
              </w:rPr>
              <w:t xml:space="preserve">≥ </w:t>
            </w:r>
            <w:bookmarkStart w:id="0" w:name="_GoBack"/>
            <w:bookmarkEnd w:id="0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 w:eastAsia="nb-NO"/>
              </w:rPr>
              <w:t>10-18y)</w:t>
            </w:r>
          </w:p>
        </w:tc>
      </w:tr>
      <w:tr w:rsidR="00827FB6" w:rsidRPr="00542A05" w14:paraId="62918516" w14:textId="77777777" w:rsidTr="006F24EA">
        <w:trPr>
          <w:trHeight w:val="244"/>
        </w:trPr>
        <w:tc>
          <w:tcPr>
            <w:tcW w:w="1125" w:type="pct"/>
            <w:vMerge/>
            <w:vAlign w:val="center"/>
          </w:tcPr>
          <w:p w14:paraId="56328495" w14:textId="77777777" w:rsidR="00827FB6" w:rsidRPr="00FA7409" w:rsidRDefault="00827FB6" w:rsidP="00827FB6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</w:p>
        </w:tc>
        <w:tc>
          <w:tcPr>
            <w:tcW w:w="692" w:type="pct"/>
          </w:tcPr>
          <w:p w14:paraId="5AC961F1" w14:textId="2AA7B601" w:rsidR="00827FB6" w:rsidRPr="00FA7409" w:rsidRDefault="00827FB6" w:rsidP="00827FB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CPM</w:t>
            </w:r>
            <w:r w:rsidR="006F24E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 (95%CI)</w:t>
            </w:r>
          </w:p>
        </w:tc>
        <w:tc>
          <w:tcPr>
            <w:tcW w:w="695" w:type="pct"/>
          </w:tcPr>
          <w:p w14:paraId="4F54A3E8" w14:textId="3E719099" w:rsidR="00827FB6" w:rsidRPr="00FA7409" w:rsidRDefault="00827FB6" w:rsidP="00827FB6">
            <w:pPr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MVPA</w:t>
            </w:r>
            <w:r w:rsidR="006F24E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 (95%CI)</w:t>
            </w:r>
          </w:p>
        </w:tc>
        <w:tc>
          <w:tcPr>
            <w:tcW w:w="695" w:type="pct"/>
          </w:tcPr>
          <w:p w14:paraId="7ABF300A" w14:textId="16BE4949" w:rsidR="00827FB6" w:rsidRPr="00FA7409" w:rsidRDefault="00827FB6" w:rsidP="00827FB6">
            <w:pPr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SED</w:t>
            </w:r>
            <w:r w:rsidR="006F24E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 (95%CI)</w:t>
            </w:r>
          </w:p>
        </w:tc>
        <w:tc>
          <w:tcPr>
            <w:tcW w:w="536" w:type="pct"/>
          </w:tcPr>
          <w:p w14:paraId="13A2F981" w14:textId="46442DE8" w:rsidR="00827FB6" w:rsidRPr="00FA7409" w:rsidRDefault="00827FB6" w:rsidP="00827FB6">
            <w:pPr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CPM</w:t>
            </w:r>
            <w:r w:rsidR="006F24E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 (95%CI)</w:t>
            </w:r>
          </w:p>
        </w:tc>
        <w:tc>
          <w:tcPr>
            <w:tcW w:w="746" w:type="pct"/>
          </w:tcPr>
          <w:p w14:paraId="6E4A85BA" w14:textId="22F39685" w:rsidR="00827FB6" w:rsidRPr="00FA7409" w:rsidRDefault="00827FB6" w:rsidP="00827FB6">
            <w:pPr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MVPA</w:t>
            </w:r>
            <w:r w:rsidR="006F24E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 (95%CI)</w:t>
            </w:r>
          </w:p>
        </w:tc>
        <w:tc>
          <w:tcPr>
            <w:tcW w:w="511" w:type="pct"/>
          </w:tcPr>
          <w:p w14:paraId="3BF935CB" w14:textId="0026B232" w:rsidR="00827FB6" w:rsidRPr="00FA7409" w:rsidRDefault="00827FB6" w:rsidP="00827FB6">
            <w:pPr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SED</w:t>
            </w:r>
            <w:r w:rsidR="006F24E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 (95%CI)</w:t>
            </w:r>
          </w:p>
        </w:tc>
      </w:tr>
      <w:tr w:rsidR="001D031A" w:rsidRPr="00542A05" w14:paraId="0020EC3E" w14:textId="77777777" w:rsidTr="001D031A">
        <w:tc>
          <w:tcPr>
            <w:tcW w:w="11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AB7CC1" w14:textId="752A4C3A" w:rsidR="001D031A" w:rsidRPr="00827FB6" w:rsidRDefault="001D031A" w:rsidP="001D031A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0"/>
                <w:szCs w:val="20"/>
                <w:lang w:val="en-GB" w:eastAsia="nb-NO"/>
              </w:rPr>
            </w:pPr>
            <w:r w:rsidRPr="00827FB6">
              <w:rPr>
                <w:rFonts w:ascii="Times New Roman" w:hAnsi="Times New Roman" w:cs="Times New Roman"/>
                <w:sz w:val="20"/>
                <w:szCs w:val="20"/>
              </w:rPr>
              <w:t>Austria</w:t>
            </w:r>
          </w:p>
        </w:tc>
        <w:tc>
          <w:tcPr>
            <w:tcW w:w="692" w:type="pct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E27BBE" w14:textId="7B1D376E" w:rsidR="001D031A" w:rsidRPr="00505BF2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5" w:type="pct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31CEAD" w14:textId="77777777" w:rsidR="001D031A" w:rsidRPr="00777B31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</w:tcPr>
          <w:p w14:paraId="5FB209CE" w14:textId="15EACB26" w:rsidR="001D031A" w:rsidRPr="00505BF2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</w:tcPr>
          <w:p w14:paraId="4C2EFF3F" w14:textId="5E0B62B8" w:rsidR="001D031A" w:rsidRPr="00505BF2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05BF2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66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556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746" w:type="pct"/>
            <w:vAlign w:val="bottom"/>
          </w:tcPr>
          <w:p w14:paraId="420304CE" w14:textId="3321593F" w:rsidR="001D031A" w:rsidRPr="003961ED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396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9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59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2)</w:t>
            </w:r>
          </w:p>
        </w:tc>
        <w:tc>
          <w:tcPr>
            <w:tcW w:w="511" w:type="pct"/>
            <w:vAlign w:val="bottom"/>
          </w:tcPr>
          <w:p w14:paraId="08DC226A" w14:textId="0CDC8F61" w:rsidR="001D031A" w:rsidRPr="001D031A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D0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36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75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</w:tr>
      <w:tr w:rsidR="001D031A" w:rsidRPr="00542A05" w14:paraId="4C9D4A36" w14:textId="77777777" w:rsidTr="001D031A">
        <w:tc>
          <w:tcPr>
            <w:tcW w:w="1125" w:type="pct"/>
          </w:tcPr>
          <w:p w14:paraId="0A13AEB0" w14:textId="1320AFC1" w:rsidR="001D031A" w:rsidRPr="00827FB6" w:rsidRDefault="001D031A" w:rsidP="001D031A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0"/>
                <w:szCs w:val="20"/>
                <w:lang w:val="en-GB" w:eastAsia="nb-NO"/>
              </w:rPr>
            </w:pPr>
            <w:r w:rsidRPr="00827FB6">
              <w:rPr>
                <w:rFonts w:ascii="Times New Roman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692" w:type="pct"/>
          </w:tcPr>
          <w:p w14:paraId="486D19BC" w14:textId="55128A23" w:rsidR="001D031A" w:rsidRPr="00505BF2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05BF2">
              <w:rPr>
                <w:rFonts w:ascii="Times New Roman" w:hAnsi="Times New Roman" w:cs="Times New Roman"/>
                <w:sz w:val="20"/>
                <w:szCs w:val="20"/>
              </w:rPr>
              <w:t xml:space="preserve">600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535, 664)</w:t>
            </w:r>
          </w:p>
        </w:tc>
        <w:tc>
          <w:tcPr>
            <w:tcW w:w="695" w:type="pct"/>
          </w:tcPr>
          <w:p w14:paraId="26F96DD6" w14:textId="0C323C90" w:rsidR="001D031A" w:rsidRPr="003961ED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 xml:space="preserve">43·0 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36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9, 49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2)</w:t>
            </w:r>
          </w:p>
        </w:tc>
        <w:tc>
          <w:tcPr>
            <w:tcW w:w="695" w:type="pct"/>
          </w:tcPr>
          <w:p w14:paraId="1C811A50" w14:textId="3ACBEBDF" w:rsidR="001D031A" w:rsidRPr="008D0C30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D0C30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279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314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536" w:type="pct"/>
          </w:tcPr>
          <w:p w14:paraId="1FDB40D0" w14:textId="0E18BCEE" w:rsidR="001D031A" w:rsidRPr="00505BF2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05BF2"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08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80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746" w:type="pct"/>
            <w:vAlign w:val="bottom"/>
          </w:tcPr>
          <w:p w14:paraId="3952258F" w14:textId="057725AC" w:rsidR="001D031A" w:rsidRPr="003961ED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396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3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8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, 4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7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511" w:type="pct"/>
            <w:vAlign w:val="bottom"/>
          </w:tcPr>
          <w:p w14:paraId="1F77A90E" w14:textId="2369703D" w:rsidR="001D031A" w:rsidRPr="001D031A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D0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60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89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</w:tr>
      <w:tr w:rsidR="008D0C30" w:rsidRPr="00542A05" w14:paraId="3DA5B1EC" w14:textId="77777777" w:rsidTr="006F24EA">
        <w:tc>
          <w:tcPr>
            <w:tcW w:w="1125" w:type="pct"/>
          </w:tcPr>
          <w:p w14:paraId="4934E870" w14:textId="4E7FF897" w:rsidR="008D0C30" w:rsidRPr="00827FB6" w:rsidRDefault="008D0C30" w:rsidP="008D0C30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0"/>
                <w:szCs w:val="20"/>
                <w:lang w:val="en-GB" w:eastAsia="nb-NO"/>
              </w:rPr>
            </w:pPr>
            <w:r w:rsidRPr="00827FB6">
              <w:rPr>
                <w:rFonts w:ascii="Times New Roman" w:eastAsia="Calibri" w:hAnsi="Times New Roman" w:cs="Times New Roman"/>
                <w:sz w:val="20"/>
                <w:szCs w:val="20"/>
                <w:lang w:val="en-GB" w:eastAsia="nb-NO"/>
              </w:rPr>
              <w:t>Cyprus</w:t>
            </w:r>
          </w:p>
        </w:tc>
        <w:tc>
          <w:tcPr>
            <w:tcW w:w="692" w:type="pct"/>
          </w:tcPr>
          <w:p w14:paraId="0694938A" w14:textId="08D6A45B" w:rsidR="008D0C30" w:rsidRPr="00505BF2" w:rsidRDefault="008D0C30" w:rsidP="008D0C3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05BF2">
              <w:rPr>
                <w:rFonts w:ascii="Times New Roman" w:hAnsi="Times New Roman" w:cs="Times New Roman"/>
                <w:sz w:val="20"/>
                <w:szCs w:val="20"/>
              </w:rPr>
              <w:t>536 (498, 575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695" w:type="pct"/>
          </w:tcPr>
          <w:p w14:paraId="34561FF4" w14:textId="58AF579A" w:rsidR="008D0C30" w:rsidRPr="003961ED" w:rsidRDefault="008D0C30" w:rsidP="008D0C3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 xml:space="preserve">36·8 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32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8, 40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8)</w:t>
            </w:r>
          </w:p>
        </w:tc>
        <w:tc>
          <w:tcPr>
            <w:tcW w:w="695" w:type="pct"/>
          </w:tcPr>
          <w:p w14:paraId="0CECD221" w14:textId="76722C5D" w:rsidR="008D0C30" w:rsidRPr="008D0C30" w:rsidRDefault="008D0C30" w:rsidP="008D0C3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D0C30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304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,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 327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536" w:type="pct"/>
          </w:tcPr>
          <w:p w14:paraId="7445E9EB" w14:textId="4B94E852" w:rsidR="008D0C30" w:rsidRPr="00505BF2" w:rsidRDefault="008D0C30" w:rsidP="008D0C3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6" w:type="pct"/>
          </w:tcPr>
          <w:p w14:paraId="392BC379" w14:textId="0E20461B" w:rsidR="008D0C30" w:rsidRPr="003961ED" w:rsidRDefault="008D0C30" w:rsidP="008D0C3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1" w:type="pct"/>
          </w:tcPr>
          <w:p w14:paraId="5EF6D066" w14:textId="27E85CC6" w:rsidR="008D0C30" w:rsidRPr="001D031A" w:rsidRDefault="008D0C30" w:rsidP="008D0C3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D031A" w:rsidRPr="00542A05" w14:paraId="2B349EE6" w14:textId="77777777" w:rsidTr="001D031A">
        <w:tc>
          <w:tcPr>
            <w:tcW w:w="1125" w:type="pct"/>
          </w:tcPr>
          <w:p w14:paraId="18A76E8C" w14:textId="00F9192C" w:rsidR="001D031A" w:rsidRPr="00827FB6" w:rsidRDefault="001D031A" w:rsidP="001D031A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0"/>
                <w:szCs w:val="20"/>
                <w:lang w:val="en-GB" w:eastAsia="nb-NO"/>
              </w:rPr>
            </w:pPr>
            <w:r w:rsidRPr="00827FB6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692" w:type="pct"/>
          </w:tcPr>
          <w:p w14:paraId="2E97593B" w14:textId="14A5FBF6" w:rsidR="001D031A" w:rsidRPr="00505BF2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05BF2">
              <w:rPr>
                <w:rFonts w:ascii="Times New Roman" w:hAnsi="Times New Roman" w:cs="Times New Roman"/>
                <w:sz w:val="20"/>
                <w:szCs w:val="20"/>
              </w:rPr>
              <w:t xml:space="preserve">675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595,755)</w:t>
            </w:r>
          </w:p>
        </w:tc>
        <w:tc>
          <w:tcPr>
            <w:tcW w:w="695" w:type="pct"/>
            <w:vAlign w:val="bottom"/>
          </w:tcPr>
          <w:p w14:paraId="1D75CEB2" w14:textId="0169659F" w:rsidR="001D031A" w:rsidRPr="003961ED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44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3, 59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2)</w:t>
            </w:r>
          </w:p>
        </w:tc>
        <w:tc>
          <w:tcPr>
            <w:tcW w:w="695" w:type="pct"/>
          </w:tcPr>
          <w:p w14:paraId="7F46E59A" w14:textId="14CDB5A8" w:rsidR="001D031A" w:rsidRPr="008D0C30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D0C30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277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,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 323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536" w:type="pct"/>
          </w:tcPr>
          <w:p w14:paraId="5DE3357C" w14:textId="00238DF3" w:rsidR="001D031A" w:rsidRPr="00505BF2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05BF2"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66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584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746" w:type="pct"/>
          </w:tcPr>
          <w:p w14:paraId="7087CFA7" w14:textId="7F19E16A" w:rsidR="001D031A" w:rsidRPr="003961ED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0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53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511" w:type="pct"/>
            <w:vAlign w:val="bottom"/>
          </w:tcPr>
          <w:p w14:paraId="2536324E" w14:textId="73264BE5" w:rsidR="001D031A" w:rsidRPr="001D031A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D0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09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47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</w:tr>
      <w:tr w:rsidR="001D031A" w:rsidRPr="00542A05" w14:paraId="45092A8D" w14:textId="77777777" w:rsidTr="001D031A">
        <w:tc>
          <w:tcPr>
            <w:tcW w:w="1125" w:type="pct"/>
          </w:tcPr>
          <w:p w14:paraId="1CC098C0" w14:textId="6F4756CB" w:rsidR="001D031A" w:rsidRPr="00827FB6" w:rsidRDefault="001D031A" w:rsidP="001D031A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0"/>
                <w:szCs w:val="20"/>
                <w:lang w:val="en-GB" w:eastAsia="nb-NO"/>
              </w:rPr>
            </w:pPr>
            <w:r w:rsidRPr="00827FB6">
              <w:rPr>
                <w:rFonts w:ascii="Times New Roman" w:hAnsi="Times New Roman" w:cs="Times New Roman"/>
                <w:sz w:val="20"/>
                <w:szCs w:val="20"/>
              </w:rPr>
              <w:t>Estonia</w:t>
            </w:r>
          </w:p>
        </w:tc>
        <w:tc>
          <w:tcPr>
            <w:tcW w:w="692" w:type="pct"/>
          </w:tcPr>
          <w:p w14:paraId="239B953D" w14:textId="2735238F" w:rsidR="001D031A" w:rsidRPr="00505BF2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05BF2">
              <w:rPr>
                <w:rFonts w:ascii="Times New Roman" w:hAnsi="Times New Roman" w:cs="Times New Roman"/>
                <w:sz w:val="20"/>
                <w:szCs w:val="20"/>
              </w:rPr>
              <w:t xml:space="preserve">646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605, 686)</w:t>
            </w:r>
          </w:p>
        </w:tc>
        <w:tc>
          <w:tcPr>
            <w:tcW w:w="695" w:type="pct"/>
            <w:vAlign w:val="bottom"/>
          </w:tcPr>
          <w:p w14:paraId="214E058C" w14:textId="5E0CE83B" w:rsidR="001D031A" w:rsidRPr="003961ED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44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8, 54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2)</w:t>
            </w:r>
          </w:p>
        </w:tc>
        <w:tc>
          <w:tcPr>
            <w:tcW w:w="695" w:type="pct"/>
          </w:tcPr>
          <w:p w14:paraId="22B904C7" w14:textId="0EF5AC34" w:rsidR="001D031A" w:rsidRPr="008D0C30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D0C30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268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307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536" w:type="pct"/>
          </w:tcPr>
          <w:p w14:paraId="2EF901F0" w14:textId="0D75242E" w:rsidR="001D031A" w:rsidRPr="00505BF2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05BF2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99, 652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746" w:type="pct"/>
          </w:tcPr>
          <w:p w14:paraId="21CC1E25" w14:textId="2BD0B3E2" w:rsidR="001D031A" w:rsidRPr="003961ED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52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69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2)</w:t>
            </w:r>
          </w:p>
        </w:tc>
        <w:tc>
          <w:tcPr>
            <w:tcW w:w="511" w:type="pct"/>
            <w:vAlign w:val="bottom"/>
          </w:tcPr>
          <w:p w14:paraId="2EAD2FA2" w14:textId="062F9B52" w:rsidR="001D031A" w:rsidRPr="001D031A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D0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365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53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</w:tr>
      <w:tr w:rsidR="001D031A" w:rsidRPr="00542A05" w14:paraId="731A16AF" w14:textId="77777777" w:rsidTr="001D031A">
        <w:tc>
          <w:tcPr>
            <w:tcW w:w="1125" w:type="pct"/>
          </w:tcPr>
          <w:p w14:paraId="0BB22EC1" w14:textId="1ED9913A" w:rsidR="001D031A" w:rsidRPr="00827FB6" w:rsidRDefault="001D031A" w:rsidP="001D031A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0"/>
                <w:szCs w:val="20"/>
                <w:lang w:val="en-GB" w:eastAsia="nb-NO"/>
              </w:rPr>
            </w:pPr>
            <w:r w:rsidRPr="00827FB6">
              <w:rPr>
                <w:rFonts w:ascii="Times New Roman" w:hAnsi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692" w:type="pct"/>
          </w:tcPr>
          <w:p w14:paraId="1B68E949" w14:textId="3CA1E2D7" w:rsidR="001D031A" w:rsidRPr="00505BF2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05BF2">
              <w:rPr>
                <w:rFonts w:ascii="Times New Roman" w:hAnsi="Times New Roman" w:cs="Times New Roman"/>
                <w:sz w:val="20"/>
                <w:szCs w:val="20"/>
              </w:rPr>
              <w:t xml:space="preserve">587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463, 710)</w:t>
            </w:r>
          </w:p>
        </w:tc>
        <w:tc>
          <w:tcPr>
            <w:tcW w:w="695" w:type="pct"/>
            <w:vAlign w:val="bottom"/>
          </w:tcPr>
          <w:p w14:paraId="7597C44F" w14:textId="09440B8C" w:rsidR="001D031A" w:rsidRPr="003961ED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34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2, 57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8)</w:t>
            </w:r>
          </w:p>
        </w:tc>
        <w:tc>
          <w:tcPr>
            <w:tcW w:w="695" w:type="pct"/>
          </w:tcPr>
          <w:p w14:paraId="22CA51B0" w14:textId="21649BAB" w:rsidR="001D031A" w:rsidRPr="008D0C30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D0C30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296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381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536" w:type="pct"/>
          </w:tcPr>
          <w:p w14:paraId="46ACA14F" w14:textId="0EEBBA4F" w:rsidR="001D031A" w:rsidRPr="00505BF2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05BF2"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390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579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746" w:type="pct"/>
          </w:tcPr>
          <w:p w14:paraId="67B51B67" w14:textId="5E2A4B71" w:rsidR="001D031A" w:rsidRPr="003961ED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37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59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511" w:type="pct"/>
            <w:vAlign w:val="bottom"/>
          </w:tcPr>
          <w:p w14:paraId="29E9381A" w14:textId="4DEF55BF" w:rsidR="001D031A" w:rsidRPr="001D031A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D0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386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53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</w:tr>
      <w:tr w:rsidR="001D031A" w:rsidRPr="00542A05" w14:paraId="184E694F" w14:textId="77777777" w:rsidTr="001D031A">
        <w:tc>
          <w:tcPr>
            <w:tcW w:w="1125" w:type="pct"/>
          </w:tcPr>
          <w:p w14:paraId="4AE51E3A" w14:textId="1BA5173E" w:rsidR="001D031A" w:rsidRPr="00827FB6" w:rsidRDefault="001D031A" w:rsidP="001D031A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0"/>
                <w:szCs w:val="20"/>
                <w:lang w:val="en-GB" w:eastAsia="nb-NO"/>
              </w:rPr>
            </w:pPr>
            <w:r w:rsidRPr="00827FB6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692" w:type="pct"/>
          </w:tcPr>
          <w:p w14:paraId="35A1A8D1" w14:textId="58927601" w:rsidR="001D031A" w:rsidRPr="001D031A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D031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95" w:type="pct"/>
          </w:tcPr>
          <w:p w14:paraId="3F90E92F" w14:textId="7CB19D2D" w:rsidR="001D031A" w:rsidRPr="001D031A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D031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95" w:type="pct"/>
          </w:tcPr>
          <w:p w14:paraId="15D62BC0" w14:textId="0260719E" w:rsidR="001D031A" w:rsidRPr="001D031A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D031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36" w:type="pct"/>
          </w:tcPr>
          <w:p w14:paraId="545925B6" w14:textId="386BCEC3" w:rsidR="001D031A" w:rsidRPr="00505BF2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05BF2"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26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504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746" w:type="pct"/>
          </w:tcPr>
          <w:p w14:paraId="7B08A376" w14:textId="67DE368C" w:rsidR="001D031A" w:rsidRPr="003961ED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D0C30">
              <w:rPr>
                <w:rFonts w:ascii="Times New Roman" w:hAnsi="Times New Roman" w:cs="Times New Roman"/>
                <w:sz w:val="20"/>
                <w:szCs w:val="20"/>
              </w:rPr>
              <w:t xml:space="preserve">49·4 </w:t>
            </w:r>
            <w:r w:rsidRPr="008D0C3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45</w:t>
            </w:r>
            <w:r w:rsidRPr="008D0C30">
              <w:rPr>
                <w:rFonts w:ascii="Times New Roman" w:hAnsi="Times New Roman" w:cs="Times New Roman"/>
                <w:sz w:val="20"/>
                <w:szCs w:val="20"/>
              </w:rPr>
              <w:t>·3</w:t>
            </w:r>
            <w:r w:rsidRPr="008D0C3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, 53</w:t>
            </w:r>
            <w:r w:rsidRPr="008D0C30">
              <w:rPr>
                <w:rFonts w:ascii="Times New Roman" w:hAnsi="Times New Roman" w:cs="Times New Roman"/>
                <w:sz w:val="20"/>
                <w:szCs w:val="20"/>
              </w:rPr>
              <w:t>·5</w:t>
            </w:r>
            <w:r w:rsidRPr="008D0C3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511" w:type="pct"/>
            <w:vAlign w:val="bottom"/>
          </w:tcPr>
          <w:p w14:paraId="1573D8BC" w14:textId="2E0180E4" w:rsidR="001D031A" w:rsidRPr="001D031A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D0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55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87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</w:tr>
      <w:tr w:rsidR="001D031A" w:rsidRPr="00542A05" w14:paraId="6D0694EA" w14:textId="77777777" w:rsidTr="001D031A">
        <w:tc>
          <w:tcPr>
            <w:tcW w:w="1125" w:type="pct"/>
          </w:tcPr>
          <w:p w14:paraId="132ABA58" w14:textId="27796FB4" w:rsidR="001D031A" w:rsidRPr="00827FB6" w:rsidRDefault="001D031A" w:rsidP="001D031A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0"/>
                <w:szCs w:val="20"/>
                <w:lang w:val="en-GB" w:eastAsia="nb-NO"/>
              </w:rPr>
            </w:pPr>
            <w:r w:rsidRPr="00827FB6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692" w:type="pct"/>
          </w:tcPr>
          <w:p w14:paraId="0265C76C" w14:textId="29882D4B" w:rsidR="001D031A" w:rsidRPr="00505BF2" w:rsidRDefault="001D031A" w:rsidP="001D03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1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657, 725)</w:t>
            </w:r>
          </w:p>
        </w:tc>
        <w:tc>
          <w:tcPr>
            <w:tcW w:w="695" w:type="pct"/>
          </w:tcPr>
          <w:p w14:paraId="2116474B" w14:textId="77E29EB1" w:rsidR="001D031A" w:rsidRPr="003961ED" w:rsidRDefault="001D031A" w:rsidP="001D03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47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9, 54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8)</w:t>
            </w:r>
          </w:p>
        </w:tc>
        <w:tc>
          <w:tcPr>
            <w:tcW w:w="695" w:type="pct"/>
          </w:tcPr>
          <w:p w14:paraId="15A01EBA" w14:textId="377BD335" w:rsidR="001D031A" w:rsidRPr="008D0C30" w:rsidRDefault="001D031A" w:rsidP="001D03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</w:t>
            </w:r>
            <w:r w:rsidR="00262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9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,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 294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536" w:type="pct"/>
          </w:tcPr>
          <w:p w14:paraId="3AC78AA8" w14:textId="2CE38FFC" w:rsidR="001D031A" w:rsidRPr="00505BF2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05BF2"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388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560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746" w:type="pct"/>
          </w:tcPr>
          <w:p w14:paraId="141F2BA5" w14:textId="42BFB7AE" w:rsidR="001D031A" w:rsidRPr="003961ED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36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56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511" w:type="pct"/>
            <w:vAlign w:val="bottom"/>
          </w:tcPr>
          <w:p w14:paraId="0ADA1FE7" w14:textId="76223879" w:rsidR="001D031A" w:rsidRPr="001D031A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D0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11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86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</w:tr>
      <w:tr w:rsidR="001D031A" w:rsidRPr="00542A05" w14:paraId="4CEE5C1A" w14:textId="77777777" w:rsidTr="001D031A">
        <w:tc>
          <w:tcPr>
            <w:tcW w:w="1125" w:type="pct"/>
          </w:tcPr>
          <w:p w14:paraId="308BD776" w14:textId="78BF1F7C" w:rsidR="001D031A" w:rsidRPr="00827FB6" w:rsidRDefault="001D031A" w:rsidP="001D031A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0"/>
                <w:szCs w:val="20"/>
                <w:lang w:val="en-GB" w:eastAsia="nb-NO"/>
              </w:rPr>
            </w:pPr>
            <w:r w:rsidRPr="00827FB6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692" w:type="pct"/>
          </w:tcPr>
          <w:p w14:paraId="212BA70F" w14:textId="2B8E2CD9" w:rsidR="001D031A" w:rsidRPr="001D031A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D031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95" w:type="pct"/>
          </w:tcPr>
          <w:p w14:paraId="6A37ADC7" w14:textId="085B3B95" w:rsidR="001D031A" w:rsidRPr="001D031A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D031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95" w:type="pct"/>
          </w:tcPr>
          <w:p w14:paraId="22B4AE90" w14:textId="2F0976D5" w:rsidR="001D031A" w:rsidRPr="001D031A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D031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36" w:type="pct"/>
          </w:tcPr>
          <w:p w14:paraId="08998210" w14:textId="62920209" w:rsidR="001D031A" w:rsidRPr="00505BF2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05BF2">
              <w:rPr>
                <w:rFonts w:ascii="Times New Roman" w:hAnsi="Times New Roman" w:cs="Times New Roman"/>
                <w:sz w:val="20"/>
                <w:szCs w:val="20"/>
              </w:rPr>
              <w:t>4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17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98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746" w:type="pct"/>
          </w:tcPr>
          <w:p w14:paraId="041F58B0" w14:textId="1A8EB3F0" w:rsidR="001D031A" w:rsidRPr="003961ED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1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, 49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511" w:type="pct"/>
            <w:vAlign w:val="bottom"/>
          </w:tcPr>
          <w:p w14:paraId="419A063E" w14:textId="658D5EF8" w:rsidR="001D031A" w:rsidRPr="001D031A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D0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42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74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</w:tr>
      <w:tr w:rsidR="001D031A" w:rsidRPr="00542A05" w14:paraId="7B673CD6" w14:textId="77777777" w:rsidTr="001D031A">
        <w:tc>
          <w:tcPr>
            <w:tcW w:w="1125" w:type="pct"/>
          </w:tcPr>
          <w:p w14:paraId="6F503AA4" w14:textId="5727C2BE" w:rsidR="001D031A" w:rsidRPr="00827FB6" w:rsidRDefault="001D031A" w:rsidP="001D031A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0"/>
                <w:szCs w:val="20"/>
                <w:lang w:val="en-GB" w:eastAsia="nb-NO"/>
              </w:rPr>
            </w:pPr>
            <w:r w:rsidRPr="00827FB6">
              <w:rPr>
                <w:rFonts w:ascii="Times New Roman" w:hAnsi="Times New Roman" w:cs="Times New Roman"/>
                <w:sz w:val="20"/>
                <w:szCs w:val="20"/>
              </w:rPr>
              <w:t>Hungary</w:t>
            </w:r>
          </w:p>
        </w:tc>
        <w:tc>
          <w:tcPr>
            <w:tcW w:w="692" w:type="pct"/>
          </w:tcPr>
          <w:p w14:paraId="64E7C4C6" w14:textId="683E7242" w:rsidR="001D031A" w:rsidRPr="00505BF2" w:rsidRDefault="001D031A" w:rsidP="001D03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79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549, 610)</w:t>
            </w:r>
          </w:p>
        </w:tc>
        <w:tc>
          <w:tcPr>
            <w:tcW w:w="695" w:type="pct"/>
          </w:tcPr>
          <w:p w14:paraId="649B233A" w14:textId="60DD5C8F" w:rsidR="001D031A" w:rsidRPr="003961ED" w:rsidRDefault="001D031A" w:rsidP="001D03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6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41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2, 47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)</w:t>
            </w:r>
          </w:p>
        </w:tc>
        <w:tc>
          <w:tcPr>
            <w:tcW w:w="695" w:type="pct"/>
          </w:tcPr>
          <w:p w14:paraId="2A74D15F" w14:textId="2AFA1C85" w:rsidR="001D031A" w:rsidRPr="008D0C30" w:rsidRDefault="001D031A" w:rsidP="001D03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312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332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536" w:type="pct"/>
          </w:tcPr>
          <w:p w14:paraId="5E910380" w14:textId="0E24FF9F" w:rsidR="001D031A" w:rsidRPr="00505BF2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05BF2"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85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569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746" w:type="pct"/>
          </w:tcPr>
          <w:p w14:paraId="7C40251B" w14:textId="5B94DA05" w:rsidR="001D031A" w:rsidRPr="003961ED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51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61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511" w:type="pct"/>
            <w:vAlign w:val="bottom"/>
          </w:tcPr>
          <w:p w14:paraId="43DC7452" w14:textId="583A99B8" w:rsidR="001D031A" w:rsidRPr="001D031A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D0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34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70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</w:tr>
      <w:tr w:rsidR="001D031A" w:rsidRPr="00542A05" w14:paraId="21FA0D5E" w14:textId="77777777" w:rsidTr="001D031A">
        <w:tc>
          <w:tcPr>
            <w:tcW w:w="1125" w:type="pct"/>
          </w:tcPr>
          <w:p w14:paraId="4295CFC9" w14:textId="2B66E60A" w:rsidR="001D031A" w:rsidRPr="00827FB6" w:rsidRDefault="001D031A" w:rsidP="001D031A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0"/>
                <w:szCs w:val="20"/>
                <w:lang w:val="en-GB" w:eastAsia="nb-NO"/>
              </w:rPr>
            </w:pPr>
            <w:r w:rsidRPr="00827FB6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692" w:type="pct"/>
          </w:tcPr>
          <w:p w14:paraId="52147EEF" w14:textId="3E2239C9" w:rsidR="001D031A" w:rsidRPr="001D031A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D031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95" w:type="pct"/>
          </w:tcPr>
          <w:p w14:paraId="4971CA50" w14:textId="6C827A21" w:rsidR="001D031A" w:rsidRPr="001D031A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D031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95" w:type="pct"/>
          </w:tcPr>
          <w:p w14:paraId="77566F76" w14:textId="24627C12" w:rsidR="001D031A" w:rsidRPr="001D031A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D031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36" w:type="pct"/>
          </w:tcPr>
          <w:p w14:paraId="49FEFD80" w14:textId="1B72EC56" w:rsidR="001D031A" w:rsidRPr="00505BF2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05BF2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12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94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746" w:type="pct"/>
          </w:tcPr>
          <w:p w14:paraId="564FE640" w14:textId="10B158DB" w:rsidR="001D031A" w:rsidRPr="003961ED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1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9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50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511" w:type="pct"/>
            <w:vAlign w:val="bottom"/>
          </w:tcPr>
          <w:p w14:paraId="5240FB6B" w14:textId="01C56B6D" w:rsidR="001D031A" w:rsidRPr="001D031A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D0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47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82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</w:tr>
      <w:tr w:rsidR="001D031A" w:rsidRPr="00542A05" w14:paraId="5D9BA670" w14:textId="77777777" w:rsidTr="001D031A">
        <w:tc>
          <w:tcPr>
            <w:tcW w:w="1125" w:type="pct"/>
          </w:tcPr>
          <w:p w14:paraId="10DF8C4B" w14:textId="2593E081" w:rsidR="001D031A" w:rsidRPr="00827FB6" w:rsidRDefault="001D031A" w:rsidP="001D031A">
            <w:pPr>
              <w:spacing w:before="100" w:beforeAutospacing="1" w:after="100" w:afterAutospacing="1"/>
              <w:rPr>
                <w:rFonts w:ascii="Times New Roman" w:eastAsia="Calibri" w:hAnsi="Times New Roman" w:cs="Times New Roman"/>
                <w:sz w:val="20"/>
                <w:szCs w:val="20"/>
                <w:lang w:val="en-GB" w:eastAsia="nb-NO"/>
              </w:rPr>
            </w:pPr>
            <w:r w:rsidRPr="00827FB6">
              <w:rPr>
                <w:rFonts w:ascii="Times New Roman" w:hAnsi="Times New Roman" w:cs="Times New Roman"/>
                <w:sz w:val="20"/>
                <w:szCs w:val="20"/>
              </w:rPr>
              <w:t>Malta</w:t>
            </w:r>
          </w:p>
        </w:tc>
        <w:tc>
          <w:tcPr>
            <w:tcW w:w="692" w:type="pct"/>
          </w:tcPr>
          <w:p w14:paraId="4F6E99AA" w14:textId="420FA039" w:rsidR="001D031A" w:rsidRPr="001D031A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D031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95" w:type="pct"/>
          </w:tcPr>
          <w:p w14:paraId="087AE4AD" w14:textId="64943281" w:rsidR="001D031A" w:rsidRPr="001D031A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D031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95" w:type="pct"/>
          </w:tcPr>
          <w:p w14:paraId="6109EDD7" w14:textId="713E8605" w:rsidR="001D031A" w:rsidRPr="001D031A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D031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36" w:type="pct"/>
          </w:tcPr>
          <w:p w14:paraId="54F63E33" w14:textId="59363E6D" w:rsidR="001D031A" w:rsidRPr="00505BF2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05BF2"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378,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98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746" w:type="pct"/>
          </w:tcPr>
          <w:p w14:paraId="05BD165A" w14:textId="60FE7891" w:rsidR="001D031A" w:rsidRPr="003961ED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29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, 4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2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511" w:type="pct"/>
            <w:vAlign w:val="bottom"/>
          </w:tcPr>
          <w:p w14:paraId="420F3CC8" w14:textId="284CD9B9" w:rsidR="001D031A" w:rsidRPr="001D031A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D0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373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30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</w:tr>
      <w:tr w:rsidR="001D031A" w:rsidRPr="00542A05" w14:paraId="1894B495" w14:textId="77777777" w:rsidTr="001D031A">
        <w:tc>
          <w:tcPr>
            <w:tcW w:w="1125" w:type="pct"/>
          </w:tcPr>
          <w:p w14:paraId="374CF21A" w14:textId="35188AA8" w:rsidR="001D031A" w:rsidRPr="00827FB6" w:rsidRDefault="001D031A" w:rsidP="001D031A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27FB6">
              <w:rPr>
                <w:rFonts w:ascii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692" w:type="pct"/>
          </w:tcPr>
          <w:p w14:paraId="427CA8A9" w14:textId="3EB229EA" w:rsidR="001D031A" w:rsidRPr="00505BF2" w:rsidRDefault="001D031A" w:rsidP="001D03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06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627, 784)</w:t>
            </w:r>
          </w:p>
        </w:tc>
        <w:tc>
          <w:tcPr>
            <w:tcW w:w="695" w:type="pct"/>
            <w:vAlign w:val="bottom"/>
          </w:tcPr>
          <w:p w14:paraId="329B66DC" w14:textId="08F48B16" w:rsidR="001D031A" w:rsidRPr="003961ED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48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1, 64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4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695" w:type="pct"/>
            <w:vAlign w:val="bottom"/>
          </w:tcPr>
          <w:p w14:paraId="435F4305" w14:textId="20D291E7" w:rsidR="001D031A" w:rsidRPr="008D0C30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D0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269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322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536" w:type="pct"/>
          </w:tcPr>
          <w:p w14:paraId="389AF8AC" w14:textId="3A40443D" w:rsidR="001D031A" w:rsidRPr="00505BF2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79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558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, 6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01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746" w:type="pct"/>
          </w:tcPr>
          <w:p w14:paraId="2C42C0DE" w14:textId="2B1D53A0" w:rsidR="001D031A" w:rsidRPr="003961ED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51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56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511" w:type="pct"/>
            <w:vAlign w:val="bottom"/>
          </w:tcPr>
          <w:p w14:paraId="17EDCB15" w14:textId="5A464B0F" w:rsidR="001D031A" w:rsidRPr="001D031A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D0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05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26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</w:tr>
      <w:tr w:rsidR="001D031A" w:rsidRPr="00542A05" w14:paraId="1A3C104D" w14:textId="77777777" w:rsidTr="001D031A">
        <w:tc>
          <w:tcPr>
            <w:tcW w:w="1125" w:type="pct"/>
          </w:tcPr>
          <w:p w14:paraId="1BE06457" w14:textId="098C280D" w:rsidR="001D031A" w:rsidRPr="00827FB6" w:rsidRDefault="001D031A" w:rsidP="001D031A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27FB6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</w:tc>
        <w:tc>
          <w:tcPr>
            <w:tcW w:w="692" w:type="pct"/>
          </w:tcPr>
          <w:p w14:paraId="73C5EA85" w14:textId="53FECAFA" w:rsidR="001D031A" w:rsidRPr="00505BF2" w:rsidRDefault="001D031A" w:rsidP="001D03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89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565, 614)</w:t>
            </w:r>
          </w:p>
        </w:tc>
        <w:tc>
          <w:tcPr>
            <w:tcW w:w="695" w:type="pct"/>
            <w:vAlign w:val="bottom"/>
          </w:tcPr>
          <w:p w14:paraId="574B9757" w14:textId="496B4507" w:rsidR="001D031A" w:rsidRPr="003961ED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43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8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, 49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5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695" w:type="pct"/>
            <w:vAlign w:val="bottom"/>
          </w:tcPr>
          <w:p w14:paraId="0AC2ED73" w14:textId="389B7CB5" w:rsidR="001D031A" w:rsidRPr="008D0C30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D0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301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345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536" w:type="pct"/>
          </w:tcPr>
          <w:p w14:paraId="731C1570" w14:textId="3ACE3F5E" w:rsidR="001D031A" w:rsidRPr="00505BF2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05BF2"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29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96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746" w:type="pct"/>
          </w:tcPr>
          <w:p w14:paraId="176F6087" w14:textId="07479EA9" w:rsidR="001D031A" w:rsidRPr="003961ED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3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9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50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511" w:type="pct"/>
            <w:vAlign w:val="bottom"/>
          </w:tcPr>
          <w:p w14:paraId="26D6D1D1" w14:textId="107E203B" w:rsidR="001D031A" w:rsidRPr="001D031A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D0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54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89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</w:tr>
      <w:tr w:rsidR="001D031A" w:rsidRPr="00542A05" w14:paraId="7794D8FF" w14:textId="77777777" w:rsidTr="001D031A">
        <w:tc>
          <w:tcPr>
            <w:tcW w:w="1125" w:type="pct"/>
          </w:tcPr>
          <w:p w14:paraId="0D4A177E" w14:textId="60E9261B" w:rsidR="001D031A" w:rsidRPr="00827FB6" w:rsidRDefault="001D031A" w:rsidP="001D031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27FB6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692" w:type="pct"/>
          </w:tcPr>
          <w:p w14:paraId="6D4629F9" w14:textId="70BDB1E8" w:rsidR="001D031A" w:rsidRPr="00505BF2" w:rsidRDefault="001D031A" w:rsidP="001D03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98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569, 626)</w:t>
            </w:r>
          </w:p>
        </w:tc>
        <w:tc>
          <w:tcPr>
            <w:tcW w:w="695" w:type="pct"/>
            <w:vAlign w:val="bottom"/>
          </w:tcPr>
          <w:p w14:paraId="4DEC22FF" w14:textId="1E2D4A07" w:rsidR="001D031A" w:rsidRPr="003961ED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44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8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, 50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6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695" w:type="pct"/>
            <w:vAlign w:val="bottom"/>
          </w:tcPr>
          <w:p w14:paraId="37C52BB2" w14:textId="148127E2" w:rsidR="001D031A" w:rsidRPr="008D0C30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D0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296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315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536" w:type="pct"/>
          </w:tcPr>
          <w:p w14:paraId="222A176B" w14:textId="47DE5CBF" w:rsidR="001D031A" w:rsidRPr="00505BF2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05BF2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31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541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746" w:type="pct"/>
          </w:tcPr>
          <w:p w14:paraId="43D12FD9" w14:textId="0A5F51FB" w:rsidR="001D031A" w:rsidRPr="003961ED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8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55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511" w:type="pct"/>
            <w:vAlign w:val="bottom"/>
          </w:tcPr>
          <w:p w14:paraId="4B2578B7" w14:textId="3D482992" w:rsidR="001D031A" w:rsidRPr="001D031A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D0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07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516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</w:tr>
      <w:tr w:rsidR="001D031A" w:rsidRPr="00542A05" w14:paraId="0F8986D6" w14:textId="77777777" w:rsidTr="001D031A">
        <w:tc>
          <w:tcPr>
            <w:tcW w:w="1125" w:type="pct"/>
          </w:tcPr>
          <w:p w14:paraId="2455AAA5" w14:textId="6B67BA2A" w:rsidR="001D031A" w:rsidRPr="00827FB6" w:rsidRDefault="001D031A" w:rsidP="001D031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27FB6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692" w:type="pct"/>
          </w:tcPr>
          <w:p w14:paraId="421DC0C4" w14:textId="385F105C" w:rsidR="001D031A" w:rsidRPr="00505BF2" w:rsidRDefault="001D031A" w:rsidP="001D031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0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92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654, 730)</w:t>
            </w:r>
          </w:p>
        </w:tc>
        <w:tc>
          <w:tcPr>
            <w:tcW w:w="695" w:type="pct"/>
            <w:vAlign w:val="bottom"/>
          </w:tcPr>
          <w:p w14:paraId="760D73A4" w14:textId="6A7A5781" w:rsidR="001D031A" w:rsidRPr="003961ED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48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4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, 55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8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695" w:type="pct"/>
            <w:vAlign w:val="bottom"/>
          </w:tcPr>
          <w:p w14:paraId="0A78EAA9" w14:textId="44A94FC2" w:rsidR="001D031A" w:rsidRPr="008D0C30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D0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266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291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536" w:type="pct"/>
          </w:tcPr>
          <w:p w14:paraId="5BCF057F" w14:textId="50EEDAA3" w:rsidR="001D031A" w:rsidRPr="00505BF2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05BF2">
              <w:rPr>
                <w:rFonts w:ascii="Times New Roman" w:hAnsi="Times New Roman" w:cs="Times New Roman"/>
                <w:sz w:val="20"/>
                <w:szCs w:val="20"/>
              </w:rPr>
              <w:t>5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84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572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746" w:type="pct"/>
          </w:tcPr>
          <w:p w14:paraId="3012CA81" w14:textId="4DB032CE" w:rsidR="001D031A" w:rsidRPr="003961ED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9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58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511" w:type="pct"/>
            <w:vAlign w:val="bottom"/>
          </w:tcPr>
          <w:p w14:paraId="5BEF89E2" w14:textId="5DC19FFA" w:rsidR="001D031A" w:rsidRPr="001D031A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D0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35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72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</w:tr>
      <w:tr w:rsidR="001D031A" w:rsidRPr="00542A05" w14:paraId="6A32317E" w14:textId="77777777" w:rsidTr="001D031A">
        <w:tc>
          <w:tcPr>
            <w:tcW w:w="1125" w:type="pct"/>
          </w:tcPr>
          <w:p w14:paraId="2A066A27" w14:textId="055DCDBB" w:rsidR="001D031A" w:rsidRPr="00827FB6" w:rsidRDefault="001D031A" w:rsidP="001D031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27FB6">
              <w:rPr>
                <w:rFonts w:ascii="Times New Roman" w:hAnsi="Times New Roman" w:cs="Times New Roman"/>
                <w:sz w:val="20"/>
                <w:szCs w:val="20"/>
              </w:rPr>
              <w:t>Swiss</w:t>
            </w:r>
          </w:p>
        </w:tc>
        <w:tc>
          <w:tcPr>
            <w:tcW w:w="692" w:type="pct"/>
            <w:vAlign w:val="bottom"/>
          </w:tcPr>
          <w:p w14:paraId="28EE1BC5" w14:textId="320375A9" w:rsidR="001D031A" w:rsidRPr="00505BF2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0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72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636, 709)</w:t>
            </w:r>
          </w:p>
        </w:tc>
        <w:tc>
          <w:tcPr>
            <w:tcW w:w="695" w:type="pct"/>
            <w:vAlign w:val="bottom"/>
          </w:tcPr>
          <w:p w14:paraId="74171F0F" w14:textId="18ABF4B3" w:rsidR="001D031A" w:rsidRPr="003961ED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45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5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, 64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8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695" w:type="pct"/>
            <w:vAlign w:val="bottom"/>
          </w:tcPr>
          <w:p w14:paraId="51AC202B" w14:textId="23FB0696" w:rsidR="001D031A" w:rsidRPr="008D0C30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8D0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288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312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536" w:type="pct"/>
          </w:tcPr>
          <w:p w14:paraId="535AF606" w14:textId="6332F194" w:rsidR="001D031A" w:rsidRPr="00505BF2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05BF2">
              <w:rPr>
                <w:rFonts w:ascii="Times New Roman" w:hAnsi="Times New Roman" w:cs="Times New Roman"/>
                <w:sz w:val="20"/>
                <w:szCs w:val="20"/>
              </w:rPr>
              <w:t>5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532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571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746" w:type="pct"/>
          </w:tcPr>
          <w:p w14:paraId="639D2D4D" w14:textId="4ACB181B" w:rsidR="001D031A" w:rsidRPr="003961ED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56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65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511" w:type="pct"/>
            <w:vAlign w:val="bottom"/>
          </w:tcPr>
          <w:p w14:paraId="1FDFDD1C" w14:textId="73A15DB9" w:rsidR="001D031A" w:rsidRPr="001D031A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D0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03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25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</w:tr>
      <w:tr w:rsidR="001D031A" w:rsidRPr="00542A05" w14:paraId="3BAF3528" w14:textId="77777777" w:rsidTr="001D031A">
        <w:tc>
          <w:tcPr>
            <w:tcW w:w="1125" w:type="pct"/>
          </w:tcPr>
          <w:p w14:paraId="22A1A310" w14:textId="7AAA24C5" w:rsidR="001D031A" w:rsidRPr="00827FB6" w:rsidRDefault="001D031A" w:rsidP="001D031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27FB6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692" w:type="pct"/>
            <w:vAlign w:val="bottom"/>
          </w:tcPr>
          <w:p w14:paraId="2214FB22" w14:textId="49C59EDF" w:rsidR="001D031A" w:rsidRPr="00505BF2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05B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51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596, 706)</w:t>
            </w:r>
          </w:p>
        </w:tc>
        <w:tc>
          <w:tcPr>
            <w:tcW w:w="695" w:type="pct"/>
            <w:vAlign w:val="bottom"/>
          </w:tcPr>
          <w:p w14:paraId="0BDA9501" w14:textId="10A33964" w:rsidR="001D031A" w:rsidRPr="003961ED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43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6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, 56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0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695" w:type="pct"/>
            <w:vAlign w:val="bottom"/>
          </w:tcPr>
          <w:p w14:paraId="19F2FC54" w14:textId="7EC35CB8" w:rsidR="001D031A" w:rsidRPr="008D0C30" w:rsidRDefault="001D031A" w:rsidP="001D031A">
            <w:pPr>
              <w:jc w:val="center"/>
            </w:pPr>
            <w:r w:rsidRPr="008D0C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293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321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536" w:type="pct"/>
          </w:tcPr>
          <w:p w14:paraId="19C6E61B" w14:textId="064CC4F3" w:rsidR="001D031A" w:rsidRPr="00505BF2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05BF2">
              <w:rPr>
                <w:rFonts w:ascii="Times New Roman" w:hAnsi="Times New Roman" w:cs="Times New Roman"/>
                <w:sz w:val="20"/>
                <w:szCs w:val="20"/>
              </w:rPr>
              <w:t>5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513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554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746" w:type="pct"/>
          </w:tcPr>
          <w:p w14:paraId="7E764723" w14:textId="1AF56BD5" w:rsidR="001D031A" w:rsidRPr="003961ED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8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52</w:t>
            </w:r>
            <w:r w:rsidRPr="003961ED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961E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511" w:type="pct"/>
            <w:vAlign w:val="bottom"/>
          </w:tcPr>
          <w:p w14:paraId="1A9405CC" w14:textId="3501019D" w:rsidR="001D031A" w:rsidRPr="001D031A" w:rsidRDefault="001D031A" w:rsidP="001D031A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1D03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07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 xml:space="preserve">, </w:t>
            </w:r>
            <w:r w:rsidR="00752C44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425</w:t>
            </w:r>
            <w:r w:rsidRPr="00505BF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 w:eastAsia="nb-NO"/>
              </w:rPr>
              <w:t>)</w:t>
            </w:r>
          </w:p>
        </w:tc>
      </w:tr>
    </w:tbl>
    <w:p w14:paraId="2E62A627" w14:textId="43B3C321" w:rsidR="00752C44" w:rsidRPr="007F5AB2" w:rsidRDefault="00752C4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12BAF">
        <w:rPr>
          <w:rFonts w:ascii="Times New Roman" w:hAnsi="Times New Roman" w:cs="Times New Roman"/>
          <w:sz w:val="20"/>
          <w:szCs w:val="20"/>
          <w:lang w:val="en-US"/>
        </w:rPr>
        <w:t>All estimates are adjusted for wear time (not cpm), country, season, study year and ActiGraph models. Study used as cluster variab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CPM: count per minute; MVPA: </w:t>
      </w:r>
      <w:r w:rsidR="002625C8" w:rsidRPr="002625C8">
        <w:rPr>
          <w:rFonts w:ascii="Times New Roman" w:hAnsi="Times New Roman" w:cs="Times New Roman"/>
          <w:sz w:val="20"/>
          <w:szCs w:val="20"/>
          <w:lang w:val="en-US"/>
        </w:rPr>
        <w:t>moderate to vigorous physical activity</w:t>
      </w:r>
      <w:r w:rsidR="002625C8">
        <w:rPr>
          <w:rFonts w:ascii="Times New Roman" w:hAnsi="Times New Roman" w:cs="Times New Roman"/>
          <w:sz w:val="20"/>
          <w:szCs w:val="20"/>
          <w:lang w:val="en-US"/>
        </w:rPr>
        <w:t>; SED: sedentary time</w:t>
      </w:r>
      <w:r w:rsidR="007F5AB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5CC8543" w14:textId="77777777" w:rsidR="00F225FE" w:rsidRDefault="00F225FE" w:rsidP="00F225F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2215E77" w14:textId="77777777" w:rsidR="00F225FE" w:rsidRDefault="00F225FE" w:rsidP="00F225F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531D047" w14:textId="77777777" w:rsidR="00F225FE" w:rsidRDefault="00F225FE" w:rsidP="00F225F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30FED7D" w14:textId="77777777" w:rsidR="00F225FE" w:rsidRDefault="00F225FE" w:rsidP="00F225F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F225FE" w:rsidSect="00E56EA3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F96D1D" w14:textId="77777777" w:rsidR="001D031A" w:rsidRDefault="001D031A" w:rsidP="005E72B7">
      <w:pPr>
        <w:spacing w:after="0" w:line="240" w:lineRule="auto"/>
      </w:pPr>
      <w:r>
        <w:separator/>
      </w:r>
    </w:p>
  </w:endnote>
  <w:endnote w:type="continuationSeparator" w:id="0">
    <w:p w14:paraId="783181AE" w14:textId="77777777" w:rsidR="001D031A" w:rsidRDefault="001D031A" w:rsidP="005E72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86656864"/>
      <w:docPartObj>
        <w:docPartGallery w:val="Page Numbers (Bottom of Page)"/>
        <w:docPartUnique/>
      </w:docPartObj>
    </w:sdtPr>
    <w:sdtEndPr/>
    <w:sdtContent>
      <w:p w14:paraId="6F2D84F9" w14:textId="77777777" w:rsidR="001D031A" w:rsidRDefault="001D031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40534064" w14:textId="77777777" w:rsidR="001D031A" w:rsidRDefault="001D03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16A902" w14:textId="77777777" w:rsidR="001D031A" w:rsidRDefault="001D031A" w:rsidP="005E72B7">
      <w:pPr>
        <w:spacing w:after="0" w:line="240" w:lineRule="auto"/>
      </w:pPr>
      <w:r>
        <w:separator/>
      </w:r>
    </w:p>
  </w:footnote>
  <w:footnote w:type="continuationSeparator" w:id="0">
    <w:p w14:paraId="2DC7A8C7" w14:textId="77777777" w:rsidR="001D031A" w:rsidRDefault="001D031A" w:rsidP="005E72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482D13"/>
    <w:multiLevelType w:val="hybridMultilevel"/>
    <w:tmpl w:val="A3963EB0"/>
    <w:lvl w:ilvl="0" w:tplc="927AEDB4">
      <w:start w:val="489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6EA3"/>
    <w:rsid w:val="00026968"/>
    <w:rsid w:val="00057622"/>
    <w:rsid w:val="00060751"/>
    <w:rsid w:val="0009042F"/>
    <w:rsid w:val="000B6B1C"/>
    <w:rsid w:val="001077DA"/>
    <w:rsid w:val="00163E4E"/>
    <w:rsid w:val="001C581A"/>
    <w:rsid w:val="001D031A"/>
    <w:rsid w:val="001F0FBE"/>
    <w:rsid w:val="00211763"/>
    <w:rsid w:val="0025646C"/>
    <w:rsid w:val="002625C8"/>
    <w:rsid w:val="002A7371"/>
    <w:rsid w:val="002C1D8C"/>
    <w:rsid w:val="00323809"/>
    <w:rsid w:val="003251CF"/>
    <w:rsid w:val="0035212B"/>
    <w:rsid w:val="003961ED"/>
    <w:rsid w:val="003C76F6"/>
    <w:rsid w:val="004337FB"/>
    <w:rsid w:val="00460327"/>
    <w:rsid w:val="004666F6"/>
    <w:rsid w:val="004B0EB2"/>
    <w:rsid w:val="004E140B"/>
    <w:rsid w:val="00505BF2"/>
    <w:rsid w:val="0051339B"/>
    <w:rsid w:val="00542A05"/>
    <w:rsid w:val="00577EB9"/>
    <w:rsid w:val="00582C3B"/>
    <w:rsid w:val="005E72B7"/>
    <w:rsid w:val="0067634C"/>
    <w:rsid w:val="00696781"/>
    <w:rsid w:val="006F1319"/>
    <w:rsid w:val="006F24EA"/>
    <w:rsid w:val="00703355"/>
    <w:rsid w:val="00752C44"/>
    <w:rsid w:val="00777B31"/>
    <w:rsid w:val="007F5AB2"/>
    <w:rsid w:val="008243D7"/>
    <w:rsid w:val="00827FB6"/>
    <w:rsid w:val="00836F90"/>
    <w:rsid w:val="00874E52"/>
    <w:rsid w:val="008C185C"/>
    <w:rsid w:val="008D0C30"/>
    <w:rsid w:val="008D2621"/>
    <w:rsid w:val="009015E3"/>
    <w:rsid w:val="0092718C"/>
    <w:rsid w:val="009B6649"/>
    <w:rsid w:val="009C7064"/>
    <w:rsid w:val="00A4544A"/>
    <w:rsid w:val="00A623E2"/>
    <w:rsid w:val="00AE1929"/>
    <w:rsid w:val="00B01FDD"/>
    <w:rsid w:val="00B050A8"/>
    <w:rsid w:val="00B15891"/>
    <w:rsid w:val="00B34183"/>
    <w:rsid w:val="00B55235"/>
    <w:rsid w:val="00B709DD"/>
    <w:rsid w:val="00BB3C19"/>
    <w:rsid w:val="00C04E26"/>
    <w:rsid w:val="00CB182A"/>
    <w:rsid w:val="00CF052D"/>
    <w:rsid w:val="00D12F72"/>
    <w:rsid w:val="00D547E0"/>
    <w:rsid w:val="00D61FEB"/>
    <w:rsid w:val="00D93EA6"/>
    <w:rsid w:val="00D96C1B"/>
    <w:rsid w:val="00DC69EC"/>
    <w:rsid w:val="00E076AA"/>
    <w:rsid w:val="00E10725"/>
    <w:rsid w:val="00E45827"/>
    <w:rsid w:val="00E56EA3"/>
    <w:rsid w:val="00EE147F"/>
    <w:rsid w:val="00EE7599"/>
    <w:rsid w:val="00F014C4"/>
    <w:rsid w:val="00F03B32"/>
    <w:rsid w:val="00F225FE"/>
    <w:rsid w:val="00F567C9"/>
    <w:rsid w:val="00FA117A"/>
    <w:rsid w:val="00FA7409"/>
    <w:rsid w:val="00FC39A5"/>
    <w:rsid w:val="00FC7F4D"/>
    <w:rsid w:val="00FE2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58080A"/>
  <w15:chartTrackingRefBased/>
  <w15:docId w15:val="{79FAC12E-D948-4E2A-9419-034B89891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rutenett1">
    <w:name w:val="Tabellrutenett1"/>
    <w:basedOn w:val="TableNormal"/>
    <w:next w:val="TableGrid"/>
    <w:uiPriority w:val="39"/>
    <w:rsid w:val="00E56E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56E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458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6B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B1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E72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72B7"/>
  </w:style>
  <w:style w:type="paragraph" w:styleId="Footer">
    <w:name w:val="footer"/>
    <w:basedOn w:val="Normal"/>
    <w:link w:val="FooterChar"/>
    <w:uiPriority w:val="99"/>
    <w:unhideWhenUsed/>
    <w:rsid w:val="005E72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72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4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1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1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9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4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351</Words>
  <Characters>1863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Norges idrettshøgskole</Company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tein Steene-Johannessen</dc:creator>
  <cp:keywords/>
  <dc:description/>
  <cp:lastModifiedBy>Jostein Steene-Johannessen</cp:lastModifiedBy>
  <cp:revision>8</cp:revision>
  <cp:lastPrinted>2018-11-08T10:05:00Z</cp:lastPrinted>
  <dcterms:created xsi:type="dcterms:W3CDTF">2019-06-20T08:58:00Z</dcterms:created>
  <dcterms:modified xsi:type="dcterms:W3CDTF">2019-11-29T09:28:00Z</dcterms:modified>
</cp:coreProperties>
</file>